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581"/>
        <w:gridCol w:w="540"/>
        <w:gridCol w:w="3000"/>
        <w:gridCol w:w="1849"/>
        <w:gridCol w:w="1530"/>
        <w:gridCol w:w="1530"/>
        <w:gridCol w:w="1350"/>
      </w:tblGrid>
      <w:tr w:rsidR="000D1F8A" w:rsidRPr="000F1080" w14:paraId="4F94B9B3" w14:textId="77777777" w:rsidTr="00EB6C1B">
        <w:trPr>
          <w:trHeight w:val="281"/>
        </w:trPr>
        <w:tc>
          <w:tcPr>
            <w:tcW w:w="7500" w:type="dxa"/>
            <w:gridSpan w:val="5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0E94321" w14:textId="14802941" w:rsidR="000D1F8A" w:rsidRPr="000F1080" w:rsidRDefault="002B5D2A" w:rsidP="00EB6C1B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b/>
                <w:bCs/>
                <w:color w:val="000000"/>
              </w:rPr>
            </w:pPr>
            <w:r>
              <w:rPr>
                <w:rFonts w:asciiTheme="minorHAnsi" w:hAnsiTheme="minorHAnsi" w:cs="Calibri"/>
                <w:b/>
                <w:bCs/>
                <w:color w:val="000000"/>
              </w:rPr>
              <w:t>Supplemental Table 2</w:t>
            </w:r>
            <w:bookmarkStart w:id="0" w:name="_GoBack"/>
            <w:bookmarkEnd w:id="0"/>
            <w:r w:rsidR="000D1F8A" w:rsidRPr="000F1080">
              <w:rPr>
                <w:rFonts w:asciiTheme="minorHAnsi" w:hAnsiTheme="minorHAnsi" w:cs="Calibri"/>
                <w:b/>
                <w:bCs/>
                <w:color w:val="000000"/>
              </w:rPr>
              <w:t>. Fiber content of fruits included on the study FFQ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FC12140" w14:textId="77777777" w:rsidR="000D1F8A" w:rsidRPr="000F1080" w:rsidRDefault="000D1F8A" w:rsidP="00EB6C1B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b/>
                <w:bCs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F259368" w14:textId="77777777" w:rsidR="000D1F8A" w:rsidRPr="000F1080" w:rsidRDefault="000D1F8A" w:rsidP="00EB6C1B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b/>
                <w:bCs/>
                <w:color w:val="000000"/>
              </w:rPr>
            </w:pPr>
          </w:p>
        </w:tc>
      </w:tr>
      <w:tr w:rsidR="000D1F8A" w:rsidRPr="000F1080" w14:paraId="683E1D34" w14:textId="77777777" w:rsidTr="00EB6C1B">
        <w:trPr>
          <w:trHeight w:val="281"/>
        </w:trPr>
        <w:tc>
          <w:tcPr>
            <w:tcW w:w="1121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7A4D55B" w14:textId="77777777" w:rsidR="000D1F8A" w:rsidRPr="000F1080" w:rsidRDefault="000D1F8A" w:rsidP="00EB6C1B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b/>
                <w:bCs/>
                <w:color w:val="000000"/>
              </w:rPr>
            </w:pPr>
            <w:r w:rsidRPr="000F1080">
              <w:rPr>
                <w:rFonts w:asciiTheme="minorHAnsi" w:hAnsiTheme="minorHAnsi" w:cs="Calibri"/>
                <w:b/>
                <w:bCs/>
                <w:color w:val="000000"/>
              </w:rPr>
              <w:t>Fruits</w:t>
            </w:r>
          </w:p>
        </w:tc>
        <w:tc>
          <w:tcPr>
            <w:tcW w:w="30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999C8EB" w14:textId="77777777" w:rsidR="000D1F8A" w:rsidRPr="000F1080" w:rsidRDefault="000D1F8A" w:rsidP="00EB6C1B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b/>
                <w:bCs/>
                <w:color w:val="000000"/>
              </w:rPr>
            </w:pPr>
          </w:p>
        </w:tc>
        <w:tc>
          <w:tcPr>
            <w:tcW w:w="184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BBDB671" w14:textId="77777777" w:rsidR="000D1F8A" w:rsidRPr="000F1080" w:rsidRDefault="000D1F8A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b/>
                <w:bCs/>
                <w:color w:val="000000"/>
              </w:rPr>
            </w:pPr>
            <w:proofErr w:type="gramStart"/>
            <w:r w:rsidRPr="000F1080">
              <w:rPr>
                <w:rFonts w:asciiTheme="minorHAnsi" w:hAnsiTheme="minorHAnsi" w:cs="Calibri"/>
                <w:b/>
                <w:bCs/>
                <w:color w:val="000000"/>
              </w:rPr>
              <w:t>g</w:t>
            </w:r>
            <w:proofErr w:type="gramEnd"/>
            <w:r w:rsidRPr="000F1080">
              <w:rPr>
                <w:rFonts w:asciiTheme="minorHAnsi" w:hAnsiTheme="minorHAnsi" w:cs="Calibri"/>
                <w:b/>
                <w:bCs/>
                <w:color w:val="000000"/>
              </w:rPr>
              <w:t xml:space="preserve"> Fiber/serving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80CC314" w14:textId="77777777" w:rsidR="000D1F8A" w:rsidRPr="000F1080" w:rsidRDefault="000D1F8A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b/>
                <w:bCs/>
                <w:color w:val="000000"/>
              </w:rPr>
            </w:pPr>
            <w:proofErr w:type="gramStart"/>
            <w:r w:rsidRPr="000F1080">
              <w:rPr>
                <w:rFonts w:asciiTheme="minorHAnsi" w:hAnsiTheme="minorHAnsi" w:cs="Calibri"/>
                <w:b/>
                <w:bCs/>
                <w:color w:val="000000"/>
              </w:rPr>
              <w:t>g</w:t>
            </w:r>
            <w:proofErr w:type="gramEnd"/>
            <w:r w:rsidRPr="000F1080">
              <w:rPr>
                <w:rFonts w:asciiTheme="minorHAnsi" w:hAnsiTheme="minorHAnsi" w:cs="Calibri"/>
                <w:b/>
                <w:bCs/>
                <w:color w:val="000000"/>
              </w:rPr>
              <w:t xml:space="preserve"> Carb/serving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CA48851" w14:textId="77777777" w:rsidR="000D1F8A" w:rsidRPr="000F1080" w:rsidRDefault="000D1F8A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b/>
                <w:bCs/>
                <w:color w:val="000000"/>
              </w:rPr>
            </w:pPr>
            <w:proofErr w:type="spellStart"/>
            <w:r w:rsidRPr="000F1080">
              <w:rPr>
                <w:rFonts w:asciiTheme="minorHAnsi" w:hAnsiTheme="minorHAnsi" w:cs="Calibri"/>
                <w:b/>
                <w:bCs/>
                <w:color w:val="000000"/>
              </w:rPr>
              <w:t>Carb</w:t>
            </w:r>
            <w:proofErr w:type="gramStart"/>
            <w:r w:rsidRPr="000F1080">
              <w:rPr>
                <w:rFonts w:asciiTheme="minorHAnsi" w:hAnsiTheme="minorHAnsi" w:cs="Calibri"/>
                <w:b/>
                <w:bCs/>
                <w:color w:val="000000"/>
              </w:rPr>
              <w:t>:fiber</w:t>
            </w:r>
            <w:proofErr w:type="spellEnd"/>
            <w:proofErr w:type="gramEnd"/>
            <w:r w:rsidRPr="000F1080">
              <w:rPr>
                <w:rFonts w:asciiTheme="minorHAnsi" w:hAnsiTheme="minorHAnsi" w:cs="Calibri"/>
                <w:b/>
                <w:bCs/>
                <w:color w:val="000000"/>
              </w:rPr>
              <w:t xml:space="preserve"> ratio</w:t>
            </w: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F0E7226" w14:textId="77777777" w:rsidR="000D1F8A" w:rsidRPr="000F1080" w:rsidRDefault="000D1F8A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b/>
                <w:bCs/>
                <w:color w:val="000000"/>
              </w:rPr>
            </w:pPr>
            <w:r w:rsidRPr="000F1080">
              <w:rPr>
                <w:rFonts w:asciiTheme="minorHAnsi" w:hAnsiTheme="minorHAnsi" w:cs="Calibri"/>
                <w:b/>
                <w:bCs/>
                <w:color w:val="000000"/>
              </w:rPr>
              <w:t>Cal/serving</w:t>
            </w:r>
          </w:p>
        </w:tc>
      </w:tr>
      <w:tr w:rsidR="000D1F8A" w:rsidRPr="000F1080" w14:paraId="10BCA67F" w14:textId="77777777" w:rsidTr="00EB6C1B">
        <w:trPr>
          <w:trHeight w:val="281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31F34868" w14:textId="77777777" w:rsidR="000D1F8A" w:rsidRPr="000F1080" w:rsidRDefault="000D1F8A" w:rsidP="00EB6C1B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3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2D8290" w14:textId="77777777" w:rsidR="000D1F8A" w:rsidRPr="000F1080" w:rsidRDefault="000D1F8A" w:rsidP="00EB6C1B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High fiber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35F6C4C6" w14:textId="77777777" w:rsidR="000D1F8A" w:rsidRPr="000F1080" w:rsidRDefault="000D1F8A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6E7C070" w14:textId="77777777" w:rsidR="000D1F8A" w:rsidRPr="000F1080" w:rsidRDefault="000D1F8A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3CE60BB" w14:textId="77777777" w:rsidR="000D1F8A" w:rsidRPr="000F1080" w:rsidRDefault="000D1F8A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F61A9D1" w14:textId="77777777" w:rsidR="000D1F8A" w:rsidRPr="000F1080" w:rsidRDefault="000D1F8A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</w:p>
        </w:tc>
      </w:tr>
      <w:tr w:rsidR="000D1F8A" w:rsidRPr="000F1080" w14:paraId="09D8055B" w14:textId="77777777" w:rsidTr="00EB6C1B">
        <w:trPr>
          <w:trHeight w:val="281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304C1B72" w14:textId="77777777" w:rsidR="000D1F8A" w:rsidRPr="000F1080" w:rsidRDefault="000D1F8A" w:rsidP="00EB6C1B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2C5BEED" w14:textId="77777777" w:rsidR="000D1F8A" w:rsidRPr="000F1080" w:rsidRDefault="000D1F8A" w:rsidP="00EB6C1B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14:paraId="273A741F" w14:textId="77777777" w:rsidR="000D1F8A" w:rsidRPr="000F1080" w:rsidRDefault="000D1F8A" w:rsidP="00EB6C1B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Avocados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0885A401" w14:textId="77777777" w:rsidR="000D1F8A" w:rsidRPr="000F1080" w:rsidRDefault="000D1F8A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6.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9F16C92" w14:textId="77777777" w:rsidR="000D1F8A" w:rsidRPr="000F1080" w:rsidRDefault="000D1F8A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8.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DDEC4FB" w14:textId="77777777" w:rsidR="000D1F8A" w:rsidRPr="000F1080" w:rsidRDefault="000D1F8A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1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6377D8B" w14:textId="77777777" w:rsidR="000D1F8A" w:rsidRPr="000F1080" w:rsidRDefault="000D1F8A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161</w:t>
            </w:r>
          </w:p>
        </w:tc>
      </w:tr>
      <w:tr w:rsidR="000D1F8A" w:rsidRPr="000F1080" w14:paraId="227371FB" w14:textId="77777777" w:rsidTr="00EB6C1B">
        <w:trPr>
          <w:trHeight w:val="281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3F522EF4" w14:textId="77777777" w:rsidR="000D1F8A" w:rsidRPr="000F1080" w:rsidRDefault="000D1F8A" w:rsidP="00EB6C1B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EE017A3" w14:textId="77777777" w:rsidR="000D1F8A" w:rsidRPr="000F1080" w:rsidRDefault="000D1F8A" w:rsidP="00EB6C1B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14:paraId="05F7AF9F" w14:textId="77777777" w:rsidR="000D1F8A" w:rsidRPr="000F1080" w:rsidRDefault="000D1F8A" w:rsidP="00EB6C1B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 xml:space="preserve">Prunes 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0A190D5A" w14:textId="77777777" w:rsidR="000D1F8A" w:rsidRPr="000F1080" w:rsidRDefault="000D1F8A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3.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E21FE13" w14:textId="77777777" w:rsidR="000D1F8A" w:rsidRPr="000F1080" w:rsidRDefault="000D1F8A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33.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91D0A92" w14:textId="77777777" w:rsidR="000D1F8A" w:rsidRPr="000F1080" w:rsidRDefault="000D1F8A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8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A2B83FD" w14:textId="77777777" w:rsidR="000D1F8A" w:rsidRPr="000F1080" w:rsidRDefault="000D1F8A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125</w:t>
            </w:r>
          </w:p>
        </w:tc>
      </w:tr>
      <w:tr w:rsidR="000D1F8A" w:rsidRPr="000F1080" w14:paraId="3DB36CC8" w14:textId="77777777" w:rsidTr="00EB6C1B">
        <w:trPr>
          <w:trHeight w:val="281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41E86155" w14:textId="77777777" w:rsidR="000D1F8A" w:rsidRPr="000F1080" w:rsidRDefault="000D1F8A" w:rsidP="00EB6C1B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AEAC7BC" w14:textId="77777777" w:rsidR="000D1F8A" w:rsidRPr="000F1080" w:rsidRDefault="000D1F8A" w:rsidP="00EB6C1B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14:paraId="6BFD2035" w14:textId="77777777" w:rsidR="000D1F8A" w:rsidRPr="000F1080" w:rsidRDefault="000D1F8A" w:rsidP="00EB6C1B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Apples, pears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68C971D6" w14:textId="77777777" w:rsidR="000D1F8A" w:rsidRPr="000F1080" w:rsidRDefault="000D1F8A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3.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320FDD4" w14:textId="77777777" w:rsidR="000D1F8A" w:rsidRPr="000F1080" w:rsidRDefault="000D1F8A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20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3B674BF" w14:textId="77777777" w:rsidR="000D1F8A" w:rsidRPr="000F1080" w:rsidRDefault="000D1F8A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5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9A9AF36" w14:textId="77777777" w:rsidR="000D1F8A" w:rsidRPr="000F1080" w:rsidRDefault="000D1F8A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75</w:t>
            </w:r>
          </w:p>
        </w:tc>
      </w:tr>
      <w:tr w:rsidR="000D1F8A" w:rsidRPr="000F1080" w14:paraId="58B521E4" w14:textId="77777777" w:rsidTr="00EB6C1B">
        <w:trPr>
          <w:trHeight w:val="281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2760F70B" w14:textId="77777777" w:rsidR="000D1F8A" w:rsidRPr="000F1080" w:rsidRDefault="000D1F8A" w:rsidP="00EB6C1B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DF23849" w14:textId="77777777" w:rsidR="000D1F8A" w:rsidRPr="000F1080" w:rsidRDefault="000D1F8A" w:rsidP="00EB6C1B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14:paraId="606639CF" w14:textId="77777777" w:rsidR="000D1F8A" w:rsidRPr="000F1080" w:rsidRDefault="000D1F8A" w:rsidP="00EB6C1B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Oranges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4CC4AC9D" w14:textId="77777777" w:rsidR="000D1F8A" w:rsidRPr="000F1080" w:rsidRDefault="000D1F8A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3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01EEAE3" w14:textId="77777777" w:rsidR="000D1F8A" w:rsidRPr="000F1080" w:rsidRDefault="000D1F8A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15.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D25D6DD" w14:textId="77777777" w:rsidR="000D1F8A" w:rsidRPr="000F1080" w:rsidRDefault="000D1F8A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5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FB0B24E" w14:textId="77777777" w:rsidR="000D1F8A" w:rsidRPr="000F1080" w:rsidRDefault="000D1F8A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62</w:t>
            </w:r>
          </w:p>
        </w:tc>
      </w:tr>
      <w:tr w:rsidR="000D1F8A" w:rsidRPr="000F1080" w14:paraId="56B039B5" w14:textId="77777777" w:rsidTr="00EB6C1B">
        <w:trPr>
          <w:trHeight w:val="281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37E21393" w14:textId="77777777" w:rsidR="000D1F8A" w:rsidRPr="000F1080" w:rsidRDefault="000D1F8A" w:rsidP="00EB6C1B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715CFE2" w14:textId="77777777" w:rsidR="000D1F8A" w:rsidRPr="000F1080" w:rsidRDefault="000D1F8A" w:rsidP="00EB6C1B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14:paraId="1AD4F702" w14:textId="77777777" w:rsidR="000D1F8A" w:rsidRPr="000F1080" w:rsidRDefault="000D1F8A" w:rsidP="00EB6C1B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Bananas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7714BC66" w14:textId="77777777" w:rsidR="000D1F8A" w:rsidRPr="000F1080" w:rsidRDefault="000D1F8A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3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18C897E" w14:textId="77777777" w:rsidR="000D1F8A" w:rsidRPr="000F1080" w:rsidRDefault="000D1F8A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26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7838B1A" w14:textId="77777777" w:rsidR="000D1F8A" w:rsidRPr="000F1080" w:rsidRDefault="000D1F8A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8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C7C46AD" w14:textId="77777777" w:rsidR="000D1F8A" w:rsidRPr="000F1080" w:rsidRDefault="000D1F8A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101</w:t>
            </w:r>
          </w:p>
        </w:tc>
      </w:tr>
      <w:tr w:rsidR="000D1F8A" w:rsidRPr="000F1080" w14:paraId="0F19D555" w14:textId="77777777" w:rsidTr="00EB6C1B">
        <w:trPr>
          <w:trHeight w:val="281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41A2ACF2" w14:textId="77777777" w:rsidR="000D1F8A" w:rsidRPr="000F1080" w:rsidRDefault="000D1F8A" w:rsidP="00EB6C1B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8D191BD" w14:textId="77777777" w:rsidR="000D1F8A" w:rsidRPr="000F1080" w:rsidRDefault="000D1F8A" w:rsidP="00EB6C1B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14:paraId="3AD0C0A0" w14:textId="77777777" w:rsidR="000D1F8A" w:rsidRPr="000F1080" w:rsidRDefault="000D1F8A" w:rsidP="00EB6C1B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Blueberries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757A801B" w14:textId="77777777" w:rsidR="000D1F8A" w:rsidRPr="000F1080" w:rsidRDefault="000D1F8A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1.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7917EAC" w14:textId="77777777" w:rsidR="000D1F8A" w:rsidRPr="000F1080" w:rsidRDefault="000D1F8A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10.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3B577DC" w14:textId="77777777" w:rsidR="000D1F8A" w:rsidRPr="000F1080" w:rsidRDefault="000D1F8A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5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3C3F1A4" w14:textId="77777777" w:rsidR="000D1F8A" w:rsidRPr="000F1080" w:rsidRDefault="000D1F8A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42</w:t>
            </w:r>
          </w:p>
        </w:tc>
      </w:tr>
      <w:tr w:rsidR="000D1F8A" w:rsidRPr="000F1080" w14:paraId="58A35A02" w14:textId="77777777" w:rsidTr="00EB6C1B">
        <w:trPr>
          <w:trHeight w:val="281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6D19CC8F" w14:textId="77777777" w:rsidR="000D1F8A" w:rsidRPr="000F1080" w:rsidRDefault="000D1F8A" w:rsidP="00EB6C1B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1C96A03" w14:textId="77777777" w:rsidR="000D1F8A" w:rsidRPr="000F1080" w:rsidRDefault="000D1F8A" w:rsidP="00EB6C1B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14:paraId="76F4A378" w14:textId="77777777" w:rsidR="000D1F8A" w:rsidRPr="000F1080" w:rsidRDefault="000D1F8A" w:rsidP="00EB6C1B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b/>
                <w:bCs/>
                <w:color w:val="000000"/>
              </w:rPr>
            </w:pPr>
            <w:r w:rsidRPr="000F1080">
              <w:rPr>
                <w:rFonts w:asciiTheme="minorHAnsi" w:hAnsiTheme="minorHAnsi" w:cs="Calibri"/>
                <w:b/>
                <w:bCs/>
                <w:color w:val="000000"/>
              </w:rPr>
              <w:t>Average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22301D25" w14:textId="77777777" w:rsidR="000D1F8A" w:rsidRPr="000F1080" w:rsidRDefault="000D1F8A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b/>
                <w:bCs/>
                <w:color w:val="000000"/>
              </w:rPr>
            </w:pPr>
            <w:r w:rsidRPr="000F1080">
              <w:rPr>
                <w:rFonts w:asciiTheme="minorHAnsi" w:hAnsiTheme="minorHAnsi" w:cs="Calibri"/>
                <w:b/>
                <w:bCs/>
                <w:color w:val="000000"/>
              </w:rPr>
              <w:t>3.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ADAD34F" w14:textId="77777777" w:rsidR="000D1F8A" w:rsidRPr="000F1080" w:rsidRDefault="000D1F8A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b/>
                <w:bCs/>
                <w:color w:val="000000"/>
              </w:rPr>
            </w:pPr>
            <w:r w:rsidRPr="000F1080">
              <w:rPr>
                <w:rFonts w:asciiTheme="minorHAnsi" w:hAnsiTheme="minorHAnsi" w:cs="Calibri"/>
                <w:b/>
                <w:bCs/>
                <w:color w:val="000000"/>
              </w:rPr>
              <w:t>19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7E94063" w14:textId="77777777" w:rsidR="000D1F8A" w:rsidRPr="000F1080" w:rsidRDefault="000D1F8A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b/>
                <w:bCs/>
                <w:color w:val="000000"/>
              </w:rPr>
            </w:pPr>
            <w:r w:rsidRPr="000F1080">
              <w:rPr>
                <w:rFonts w:asciiTheme="minorHAnsi" w:hAnsiTheme="minorHAnsi" w:cs="Calibri"/>
                <w:b/>
                <w:bCs/>
                <w:color w:val="000000"/>
              </w:rPr>
              <w:t>5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A57E2C4" w14:textId="77777777" w:rsidR="000D1F8A" w:rsidRPr="000F1080" w:rsidRDefault="000D1F8A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b/>
                <w:bCs/>
                <w:color w:val="000000"/>
              </w:rPr>
            </w:pPr>
            <w:r w:rsidRPr="000F1080">
              <w:rPr>
                <w:rFonts w:asciiTheme="minorHAnsi" w:hAnsiTheme="minorHAnsi" w:cs="Calibri"/>
                <w:b/>
                <w:bCs/>
                <w:color w:val="000000"/>
              </w:rPr>
              <w:t>94</w:t>
            </w:r>
          </w:p>
        </w:tc>
      </w:tr>
      <w:tr w:rsidR="000D1F8A" w:rsidRPr="000F1080" w14:paraId="13283429" w14:textId="77777777" w:rsidTr="00EB6C1B">
        <w:trPr>
          <w:trHeight w:val="281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0DC0F2A5" w14:textId="77777777" w:rsidR="000D1F8A" w:rsidRPr="000F1080" w:rsidRDefault="000D1F8A" w:rsidP="00EB6C1B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3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295758" w14:textId="77777777" w:rsidR="000D1F8A" w:rsidRPr="000F1080" w:rsidRDefault="000D1F8A" w:rsidP="00EB6C1B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Low fiber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530895AC" w14:textId="77777777" w:rsidR="000D1F8A" w:rsidRPr="000F1080" w:rsidRDefault="000D1F8A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B62C500" w14:textId="77777777" w:rsidR="000D1F8A" w:rsidRPr="000F1080" w:rsidRDefault="000D1F8A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72C387C" w14:textId="77777777" w:rsidR="000D1F8A" w:rsidRPr="000F1080" w:rsidRDefault="000D1F8A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67FE2B0" w14:textId="77777777" w:rsidR="000D1F8A" w:rsidRPr="000F1080" w:rsidRDefault="000D1F8A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</w:p>
        </w:tc>
      </w:tr>
      <w:tr w:rsidR="000D1F8A" w:rsidRPr="000F1080" w14:paraId="11238DE5" w14:textId="77777777" w:rsidTr="00EB6C1B">
        <w:trPr>
          <w:trHeight w:val="281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0865C18B" w14:textId="77777777" w:rsidR="000D1F8A" w:rsidRPr="000F1080" w:rsidRDefault="000D1F8A" w:rsidP="00EB6C1B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2BEB143" w14:textId="77777777" w:rsidR="000D1F8A" w:rsidRPr="000F1080" w:rsidRDefault="000D1F8A" w:rsidP="00EB6C1B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14:paraId="28A320EC" w14:textId="77777777" w:rsidR="000D1F8A" w:rsidRPr="000F1080" w:rsidRDefault="000D1F8A" w:rsidP="00EB6C1B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Strawberries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1532BF73" w14:textId="77777777" w:rsidR="000D1F8A" w:rsidRPr="000F1080" w:rsidRDefault="000D1F8A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1.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6E75DB7" w14:textId="77777777" w:rsidR="000D1F8A" w:rsidRPr="000F1080" w:rsidRDefault="000D1F8A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5.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5032581" w14:textId="77777777" w:rsidR="000D1F8A" w:rsidRPr="000F1080" w:rsidRDefault="000D1F8A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3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4C2682E" w14:textId="77777777" w:rsidR="000D1F8A" w:rsidRPr="000F1080" w:rsidRDefault="000D1F8A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24</w:t>
            </w:r>
          </w:p>
        </w:tc>
      </w:tr>
      <w:tr w:rsidR="000D1F8A" w:rsidRPr="000F1080" w14:paraId="5C7E5349" w14:textId="77777777" w:rsidTr="00EB6C1B">
        <w:trPr>
          <w:trHeight w:val="281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1C075439" w14:textId="77777777" w:rsidR="000D1F8A" w:rsidRPr="000F1080" w:rsidRDefault="000D1F8A" w:rsidP="00EB6C1B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036D3DD" w14:textId="77777777" w:rsidR="000D1F8A" w:rsidRPr="000F1080" w:rsidRDefault="000D1F8A" w:rsidP="00EB6C1B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14:paraId="326AB83A" w14:textId="77777777" w:rsidR="000D1F8A" w:rsidRPr="000F1080" w:rsidRDefault="000D1F8A" w:rsidP="00EB6C1B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 xml:space="preserve">Peaches, plums, apricots 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432A54F9" w14:textId="77777777" w:rsidR="000D1F8A" w:rsidRPr="000F1080" w:rsidRDefault="000D1F8A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1.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A0AAE5F" w14:textId="77777777" w:rsidR="000D1F8A" w:rsidRPr="000F1080" w:rsidRDefault="000D1F8A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13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6D04B28" w14:textId="77777777" w:rsidR="000D1F8A" w:rsidRPr="000F1080" w:rsidRDefault="000D1F8A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9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FDFEC70" w14:textId="77777777" w:rsidR="000D1F8A" w:rsidRPr="000F1080" w:rsidRDefault="000D1F8A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51</w:t>
            </w:r>
          </w:p>
        </w:tc>
      </w:tr>
      <w:tr w:rsidR="000D1F8A" w:rsidRPr="000F1080" w14:paraId="712CBCA2" w14:textId="77777777" w:rsidTr="00EB6C1B">
        <w:trPr>
          <w:trHeight w:val="281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754E061C" w14:textId="77777777" w:rsidR="000D1F8A" w:rsidRPr="000F1080" w:rsidRDefault="000D1F8A" w:rsidP="00EB6C1B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D4D6445" w14:textId="77777777" w:rsidR="000D1F8A" w:rsidRPr="000F1080" w:rsidRDefault="000D1F8A" w:rsidP="00EB6C1B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14:paraId="2D0C8DE6" w14:textId="77777777" w:rsidR="000D1F8A" w:rsidRPr="000F1080" w:rsidRDefault="000D1F8A" w:rsidP="00EB6C1B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Grapefruit, grapefruit juice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55AC7A6F" w14:textId="77777777" w:rsidR="000D1F8A" w:rsidRPr="000F1080" w:rsidRDefault="000D1F8A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1.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4E1D1E9" w14:textId="77777777" w:rsidR="000D1F8A" w:rsidRPr="000F1080" w:rsidRDefault="000D1F8A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9.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63EAC76" w14:textId="77777777" w:rsidR="000D1F8A" w:rsidRPr="000F1080" w:rsidRDefault="000D1F8A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7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D6B1C62" w14:textId="77777777" w:rsidR="000D1F8A" w:rsidRPr="000F1080" w:rsidRDefault="000D1F8A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38</w:t>
            </w:r>
          </w:p>
        </w:tc>
      </w:tr>
      <w:tr w:rsidR="000D1F8A" w:rsidRPr="000F1080" w14:paraId="3088E564" w14:textId="77777777" w:rsidTr="00EB6C1B">
        <w:trPr>
          <w:trHeight w:val="281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5C4D754E" w14:textId="77777777" w:rsidR="000D1F8A" w:rsidRPr="000F1080" w:rsidRDefault="000D1F8A" w:rsidP="00EB6C1B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29A2541" w14:textId="77777777" w:rsidR="000D1F8A" w:rsidRPr="000F1080" w:rsidRDefault="000D1F8A" w:rsidP="00EB6C1B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14:paraId="0E93E204" w14:textId="77777777" w:rsidR="000D1F8A" w:rsidRPr="000F1080" w:rsidRDefault="000D1F8A" w:rsidP="00EB6C1B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Cantaloupe, watermelon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5A527E28" w14:textId="77777777" w:rsidR="000D1F8A" w:rsidRPr="000F1080" w:rsidRDefault="000D1F8A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1.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9BEA20B" w14:textId="77777777" w:rsidR="000D1F8A" w:rsidRPr="000F1080" w:rsidRDefault="000D1F8A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11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15B4DDA" w14:textId="77777777" w:rsidR="000D1F8A" w:rsidRPr="000F1080" w:rsidRDefault="000D1F8A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9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6C64D1A" w14:textId="77777777" w:rsidR="000D1F8A" w:rsidRPr="000F1080" w:rsidRDefault="000D1F8A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46</w:t>
            </w:r>
          </w:p>
        </w:tc>
      </w:tr>
      <w:tr w:rsidR="000D1F8A" w:rsidRPr="000F1080" w14:paraId="4D69518D" w14:textId="77777777" w:rsidTr="00EB6C1B">
        <w:trPr>
          <w:trHeight w:val="281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0ED50C6A" w14:textId="77777777" w:rsidR="000D1F8A" w:rsidRPr="000F1080" w:rsidRDefault="000D1F8A" w:rsidP="00EB6C1B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E4A053E" w14:textId="77777777" w:rsidR="000D1F8A" w:rsidRPr="000F1080" w:rsidRDefault="000D1F8A" w:rsidP="00EB6C1B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14:paraId="18B7E0FC" w14:textId="77777777" w:rsidR="000D1F8A" w:rsidRPr="000F1080" w:rsidRDefault="000D1F8A" w:rsidP="00EB6C1B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Raisins, grapes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613EE5A2" w14:textId="77777777" w:rsidR="000D1F8A" w:rsidRPr="000F1080" w:rsidRDefault="000D1F8A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1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4FC59A2" w14:textId="77777777" w:rsidR="000D1F8A" w:rsidRPr="000F1080" w:rsidRDefault="000D1F8A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20.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0077744" w14:textId="77777777" w:rsidR="000D1F8A" w:rsidRPr="000F1080" w:rsidRDefault="000D1F8A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20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9773641" w14:textId="77777777" w:rsidR="000D1F8A" w:rsidRPr="000F1080" w:rsidRDefault="000D1F8A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79</w:t>
            </w:r>
          </w:p>
        </w:tc>
      </w:tr>
      <w:tr w:rsidR="000D1F8A" w:rsidRPr="000F1080" w14:paraId="3A58B7EF" w14:textId="77777777" w:rsidTr="00EB6C1B">
        <w:trPr>
          <w:trHeight w:val="281"/>
        </w:trPr>
        <w:tc>
          <w:tcPr>
            <w:tcW w:w="58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C6A6450" w14:textId="77777777" w:rsidR="000D1F8A" w:rsidRPr="000F1080" w:rsidRDefault="000D1F8A" w:rsidP="00EB6C1B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89745F3" w14:textId="77777777" w:rsidR="000D1F8A" w:rsidRPr="000F1080" w:rsidRDefault="000D1F8A" w:rsidP="00EB6C1B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E6362E7" w14:textId="77777777" w:rsidR="000D1F8A" w:rsidRPr="000F1080" w:rsidRDefault="000D1F8A" w:rsidP="00EB6C1B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b/>
                <w:bCs/>
                <w:color w:val="000000"/>
              </w:rPr>
            </w:pPr>
            <w:r w:rsidRPr="000F1080">
              <w:rPr>
                <w:rFonts w:asciiTheme="minorHAnsi" w:hAnsiTheme="minorHAnsi" w:cs="Calibri"/>
                <w:b/>
                <w:bCs/>
                <w:color w:val="000000"/>
              </w:rPr>
              <w:t>Average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5D619DA" w14:textId="77777777" w:rsidR="000D1F8A" w:rsidRPr="000F1080" w:rsidRDefault="000D1F8A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b/>
                <w:bCs/>
                <w:color w:val="000000"/>
              </w:rPr>
            </w:pPr>
            <w:r w:rsidRPr="000F1080">
              <w:rPr>
                <w:rFonts w:asciiTheme="minorHAnsi" w:hAnsiTheme="minorHAnsi" w:cs="Calibri"/>
                <w:b/>
                <w:bCs/>
                <w:color w:val="000000"/>
              </w:rPr>
              <w:t>1.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1AA832F" w14:textId="77777777" w:rsidR="000D1F8A" w:rsidRPr="000F1080" w:rsidRDefault="000D1F8A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b/>
                <w:bCs/>
                <w:color w:val="000000"/>
              </w:rPr>
            </w:pPr>
            <w:r w:rsidRPr="000F1080">
              <w:rPr>
                <w:rFonts w:asciiTheme="minorHAnsi" w:hAnsiTheme="minorHAnsi" w:cs="Calibri"/>
                <w:b/>
                <w:bCs/>
                <w:color w:val="000000"/>
              </w:rPr>
              <w:t>12.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5776463" w14:textId="77777777" w:rsidR="000D1F8A" w:rsidRPr="000F1080" w:rsidRDefault="000D1F8A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b/>
                <w:bCs/>
                <w:color w:val="000000"/>
              </w:rPr>
            </w:pPr>
            <w:r w:rsidRPr="000F1080">
              <w:rPr>
                <w:rFonts w:asciiTheme="minorHAnsi" w:hAnsiTheme="minorHAnsi" w:cs="Calibri"/>
                <w:b/>
                <w:bCs/>
                <w:color w:val="000000"/>
              </w:rPr>
              <w:t>10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052FA49" w14:textId="77777777" w:rsidR="000D1F8A" w:rsidRPr="000F1080" w:rsidRDefault="000D1F8A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b/>
                <w:bCs/>
                <w:color w:val="000000"/>
              </w:rPr>
            </w:pPr>
            <w:r w:rsidRPr="000F1080">
              <w:rPr>
                <w:rFonts w:asciiTheme="minorHAnsi" w:hAnsiTheme="minorHAnsi" w:cs="Calibri"/>
                <w:b/>
                <w:bCs/>
                <w:color w:val="000000"/>
              </w:rPr>
              <w:t>48</w:t>
            </w:r>
          </w:p>
        </w:tc>
      </w:tr>
    </w:tbl>
    <w:p w14:paraId="78951793" w14:textId="77777777" w:rsidR="00F93DD6" w:rsidRDefault="00F93DD6" w:rsidP="002C56DC"/>
    <w:sectPr w:rsidR="00F93DD6" w:rsidSect="002C56D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1F8A"/>
    <w:rsid w:val="000D1F8A"/>
    <w:rsid w:val="002B5D2A"/>
    <w:rsid w:val="002C56DC"/>
    <w:rsid w:val="009248CC"/>
    <w:rsid w:val="00F93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FDDDE0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1F8A"/>
    <w:rPr>
      <w:rFonts w:ascii="Times" w:eastAsiaTheme="minorHAnsi" w:hAnsi="Times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1F8A"/>
    <w:rPr>
      <w:rFonts w:ascii="Times" w:eastAsiaTheme="minorHAnsi" w:hAnsi="Times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9</Characters>
  <Application>Microsoft Macintosh Word</Application>
  <DocSecurity>0</DocSecurity>
  <Lines>4</Lines>
  <Paragraphs>1</Paragraphs>
  <ScaleCrop>false</ScaleCrop>
  <Company>HSPH</Company>
  <LinksUpToDate>false</LinksUpToDate>
  <CharactersWithSpaces>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Bertoia</dc:creator>
  <cp:keywords/>
  <dc:description/>
  <cp:lastModifiedBy>Monica Bertoia</cp:lastModifiedBy>
  <cp:revision>3</cp:revision>
  <dcterms:created xsi:type="dcterms:W3CDTF">2015-08-10T16:27:00Z</dcterms:created>
  <dcterms:modified xsi:type="dcterms:W3CDTF">2015-08-10T17:15:00Z</dcterms:modified>
</cp:coreProperties>
</file>